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347" w:type="pct"/>
        <w:tblInd w:w="-900" w:type="dxa"/>
        <w:tblLook w:val="04A0" w:firstRow="1" w:lastRow="0" w:firstColumn="1" w:lastColumn="0" w:noHBand="0" w:noVBand="1"/>
      </w:tblPr>
      <w:tblGrid>
        <w:gridCol w:w="1669"/>
        <w:gridCol w:w="1011"/>
        <w:gridCol w:w="1133"/>
        <w:gridCol w:w="711"/>
        <w:gridCol w:w="1011"/>
        <w:gridCol w:w="1243"/>
        <w:gridCol w:w="711"/>
        <w:gridCol w:w="1011"/>
        <w:gridCol w:w="1683"/>
        <w:gridCol w:w="711"/>
        <w:gridCol w:w="1011"/>
        <w:gridCol w:w="1243"/>
        <w:gridCol w:w="711"/>
      </w:tblGrid>
      <w:tr w:rsidR="00A62616" w:rsidRPr="00A62616" w:rsidTr="00A62616">
        <w:trPr>
          <w:trHeight w:val="675"/>
        </w:trPr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2616" w:rsidRPr="00A62616" w:rsidRDefault="00A62616" w:rsidP="00A626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collection type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bserved species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2616" w:rsidRPr="00A62616" w:rsidRDefault="00A62616" w:rsidP="00A626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hannon index for species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2616" w:rsidRPr="00A62616" w:rsidRDefault="00A62616" w:rsidP="00A626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bserved k-genes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2616" w:rsidRPr="00A62616" w:rsidRDefault="00A62616" w:rsidP="00A626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hannon Index for k-genes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616" w:rsidRPr="00A62616" w:rsidRDefault="00A62616" w:rsidP="00A626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6261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62616" w:rsidRPr="00A62616" w:rsidTr="00A62616">
        <w:trPr>
          <w:trHeight w:val="34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sted Mean</w:t>
            </w: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5% CI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A6261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sted Mean</w:t>
            </w: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5% CI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A6261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sted Mean</w:t>
            </w: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5% CI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A6261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sted Mean</w:t>
            </w: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5% CI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A6261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A62616" w:rsidRPr="00A62616" w:rsidTr="00A62616">
        <w:trPr>
          <w:trHeight w:val="300"/>
        </w:trPr>
        <w:tc>
          <w:tcPr>
            <w:tcW w:w="722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ethano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78, 59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71, 3.0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,5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6,921, 32,2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8.50, 8.7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A62616" w:rsidRPr="00A62616" w:rsidTr="00A62616">
        <w:trPr>
          <w:trHeight w:val="300"/>
        </w:trPr>
        <w:tc>
          <w:tcPr>
            <w:tcW w:w="722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IT tub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93, 60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69, 3.0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,59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6,930, 32,25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8.52, 8.7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A62616" w:rsidRPr="00A62616" w:rsidTr="00A62616">
        <w:trPr>
          <w:trHeight w:val="300"/>
        </w:trPr>
        <w:tc>
          <w:tcPr>
            <w:tcW w:w="722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BT card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84, 59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82, 3.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,8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8,237, 33,55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8.58, 8.7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A62616" w:rsidRPr="00A62616" w:rsidTr="00A62616">
        <w:trPr>
          <w:trHeight w:val="300"/>
        </w:trPr>
        <w:tc>
          <w:tcPr>
            <w:tcW w:w="722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NAlate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81, 59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60, 2.9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,3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5,712, 31,0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8.41, 8.6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A62616" w:rsidRPr="00A62616" w:rsidTr="00A62616">
        <w:trPr>
          <w:trHeight w:val="300"/>
        </w:trPr>
        <w:tc>
          <w:tcPr>
            <w:tcW w:w="722" w:type="pct"/>
            <w:tcBorders>
              <w:top w:val="nil"/>
              <w:left w:val="single" w:sz="8" w:space="0" w:color="C1C1C1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 Solutio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522, 638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77, 3.12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,29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7,483, 33,096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8.46, 8.68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2616" w:rsidRPr="00A62616" w:rsidRDefault="00A62616" w:rsidP="00A62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A62616" w:rsidRPr="00A62616" w:rsidTr="00A62616">
        <w:trPr>
          <w:trHeight w:val="940"/>
        </w:trPr>
        <w:tc>
          <w:tcPr>
            <w:tcW w:w="4750" w:type="pct"/>
            <w:gridSpan w:val="12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000000" w:fill="FFFFFF"/>
            <w:hideMark/>
          </w:tcPr>
          <w:p w:rsidR="00A62616" w:rsidRPr="00A62616" w:rsidRDefault="00A62616" w:rsidP="00A626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alculated from linear mixed effects models in Proc </w:t>
            </w:r>
            <w:proofErr w:type="spellStart"/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immix</w:t>
            </w:r>
            <w:proofErr w:type="spellEnd"/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SAS) adjusting for day-0 or day-4 of freezing</w:t>
            </w: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b </w:t>
            </w:r>
            <w:r w:rsidRPr="00A62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ld test p-valu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16" w:rsidRPr="00A62616" w:rsidRDefault="00A62616" w:rsidP="00A626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870847" w:rsidRDefault="00A62616">
      <w:bookmarkStart w:id="0" w:name="_GoBack"/>
      <w:bookmarkEnd w:id="0"/>
    </w:p>
    <w:sectPr w:rsidR="00870847" w:rsidSect="00A626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616"/>
    <w:rsid w:val="00006033"/>
    <w:rsid w:val="00075FE5"/>
    <w:rsid w:val="000A23C2"/>
    <w:rsid w:val="000A6C1C"/>
    <w:rsid w:val="0017472A"/>
    <w:rsid w:val="00182FFD"/>
    <w:rsid w:val="001836EF"/>
    <w:rsid w:val="001F0C7E"/>
    <w:rsid w:val="00267ADD"/>
    <w:rsid w:val="002748E5"/>
    <w:rsid w:val="00277E1A"/>
    <w:rsid w:val="002E09D6"/>
    <w:rsid w:val="00303F8C"/>
    <w:rsid w:val="00423A2E"/>
    <w:rsid w:val="00433F72"/>
    <w:rsid w:val="004A5AAA"/>
    <w:rsid w:val="00574451"/>
    <w:rsid w:val="00590BAD"/>
    <w:rsid w:val="006610D2"/>
    <w:rsid w:val="006F0ED3"/>
    <w:rsid w:val="007340FE"/>
    <w:rsid w:val="007546E0"/>
    <w:rsid w:val="007D1339"/>
    <w:rsid w:val="008661BD"/>
    <w:rsid w:val="00895147"/>
    <w:rsid w:val="008C35A7"/>
    <w:rsid w:val="00917447"/>
    <w:rsid w:val="009B0369"/>
    <w:rsid w:val="009C66BF"/>
    <w:rsid w:val="009E5D8F"/>
    <w:rsid w:val="00A0164E"/>
    <w:rsid w:val="00A22772"/>
    <w:rsid w:val="00A62616"/>
    <w:rsid w:val="00AA531F"/>
    <w:rsid w:val="00AC3454"/>
    <w:rsid w:val="00AE4012"/>
    <w:rsid w:val="00B538E7"/>
    <w:rsid w:val="00B5735B"/>
    <w:rsid w:val="00BB179C"/>
    <w:rsid w:val="00BF6BFC"/>
    <w:rsid w:val="00C50A72"/>
    <w:rsid w:val="00C85E53"/>
    <w:rsid w:val="00C9195D"/>
    <w:rsid w:val="00CE133A"/>
    <w:rsid w:val="00CF6298"/>
    <w:rsid w:val="00CF6638"/>
    <w:rsid w:val="00DA324E"/>
    <w:rsid w:val="00E2775E"/>
    <w:rsid w:val="00E8428A"/>
    <w:rsid w:val="00EE41F9"/>
    <w:rsid w:val="00F11D31"/>
    <w:rsid w:val="00F7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F3522AF-309E-8140-8BB2-052D63620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6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61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58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d, Doratha (NIH/NCI) [F]</dc:creator>
  <cp:keywords/>
  <dc:description/>
  <cp:lastModifiedBy>Byrd, Doratha (NIH/NCI) [F]</cp:lastModifiedBy>
  <cp:revision>1</cp:revision>
  <dcterms:created xsi:type="dcterms:W3CDTF">2020-02-07T20:30:00Z</dcterms:created>
  <dcterms:modified xsi:type="dcterms:W3CDTF">2020-02-07T20:32:00Z</dcterms:modified>
</cp:coreProperties>
</file>